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CF8F3" w14:textId="77777777" w:rsidR="008F185B" w:rsidRDefault="008F185B" w:rsidP="008F185B">
      <w:pPr>
        <w:suppressLineNumbers/>
        <w:jc w:val="both"/>
        <w:rPr>
          <w:rFonts w:ascii="Times New Roman" w:hAnsi="Times New Roman"/>
          <w:color w:val="000000"/>
          <w:sz w:val="24"/>
          <w:szCs w:val="28"/>
          <w:lang w:val="en-US"/>
        </w:rPr>
      </w:pPr>
      <w:r w:rsidRPr="00972D42">
        <w:rPr>
          <w:rFonts w:ascii="Times New Roman" w:hAnsi="Times New Roman"/>
          <w:b/>
          <w:color w:val="000000"/>
          <w:sz w:val="24"/>
          <w:szCs w:val="28"/>
          <w:lang w:val="en-US"/>
        </w:rPr>
        <w:t xml:space="preserve">Table S1: </w:t>
      </w:r>
      <w:r w:rsidRPr="00972D42">
        <w:rPr>
          <w:rFonts w:ascii="Times New Roman" w:hAnsi="Times New Roman"/>
          <w:color w:val="000000"/>
          <w:sz w:val="24"/>
          <w:szCs w:val="28"/>
          <w:lang w:val="en-US"/>
        </w:rPr>
        <w:t>Fu</w:t>
      </w:r>
      <w:r>
        <w:rPr>
          <w:rFonts w:ascii="Times New Roman" w:hAnsi="Times New Roman"/>
          <w:color w:val="000000"/>
          <w:sz w:val="24"/>
          <w:szCs w:val="28"/>
          <w:lang w:val="en-US"/>
        </w:rPr>
        <w:t>ll search strategy in PubMed,</w:t>
      </w:r>
      <w:r w:rsidRPr="00972D42">
        <w:rPr>
          <w:rFonts w:ascii="Times New Roman" w:hAnsi="Times New Roman"/>
          <w:color w:val="000000"/>
          <w:sz w:val="24"/>
          <w:szCs w:val="28"/>
          <w:lang w:val="en-US"/>
        </w:rPr>
        <w:t xml:space="preserve"> Scopus,</w:t>
      </w:r>
      <w:r>
        <w:rPr>
          <w:rFonts w:ascii="Times New Roman" w:hAnsi="Times New Roman"/>
          <w:color w:val="000000"/>
          <w:sz w:val="24"/>
          <w:szCs w:val="28"/>
          <w:lang w:val="en-US"/>
        </w:rPr>
        <w:t xml:space="preserve"> Web of Science, and Embase, </w:t>
      </w:r>
      <w:r w:rsidRPr="00972D42">
        <w:rPr>
          <w:rFonts w:ascii="Times New Roman" w:hAnsi="Times New Roman"/>
          <w:color w:val="000000"/>
          <w:sz w:val="24"/>
          <w:szCs w:val="28"/>
          <w:lang w:val="en-US"/>
        </w:rPr>
        <w:t>including search terms and filters.</w:t>
      </w:r>
    </w:p>
    <w:tbl>
      <w:tblPr>
        <w:tblStyle w:val="Tabelacomgrade"/>
        <w:tblW w:w="0" w:type="auto"/>
        <w:tblLayout w:type="fixed"/>
        <w:tblLook w:val="04A0" w:firstRow="1" w:lastRow="0" w:firstColumn="1" w:lastColumn="0" w:noHBand="0" w:noVBand="1"/>
      </w:tblPr>
      <w:tblGrid>
        <w:gridCol w:w="710"/>
        <w:gridCol w:w="4955"/>
        <w:gridCol w:w="1151"/>
        <w:gridCol w:w="750"/>
        <w:gridCol w:w="928"/>
      </w:tblGrid>
      <w:tr w:rsidR="008F185B" w14:paraId="703CED96" w14:textId="77777777" w:rsidTr="006F5827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D076CC0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  <w:proofErr w:type="spellEnd"/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0E3DFF0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ors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112BA07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und</w:t>
            </w:r>
            <w:proofErr w:type="spellEnd"/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6776F19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EEDB4C6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e</w:t>
            </w:r>
          </w:p>
        </w:tc>
      </w:tr>
      <w:tr w:rsidR="008F185B" w14:paraId="5E3E29CE" w14:textId="77777777" w:rsidTr="006F5827">
        <w:tc>
          <w:tcPr>
            <w:tcW w:w="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395A4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</w:t>
            </w:r>
          </w:p>
          <w:p w14:paraId="2940A20D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u</w:t>
            </w:r>
          </w:p>
          <w:p w14:paraId="2F958EBC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</w:t>
            </w:r>
          </w:p>
          <w:p w14:paraId="17919D1D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M</w:t>
            </w:r>
          </w:p>
          <w:p w14:paraId="48451AB5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e</w:t>
            </w:r>
          </w:p>
          <w:p w14:paraId="1E1E5BEF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9B2EC" w14:textId="77777777" w:rsidR="008F185B" w:rsidRDefault="008F185B" w:rsidP="006F5827">
            <w:pPr>
              <w:pStyle w:val="NormalWeb"/>
              <w:spacing w:before="0" w:beforeAutospacing="0" w:after="200" w:afterAutospacing="0" w:line="276" w:lineRule="auto"/>
              <w:rPr>
                <w:lang w:val="en-US" w:eastAsia="en-US"/>
              </w:rPr>
            </w:pPr>
            <w:r>
              <w:rPr>
                <w:bCs/>
                <w:kern w:val="24"/>
                <w:lang w:val="en-US" w:eastAsia="en-US"/>
              </w:rPr>
              <w:t>Curcumin: #1</w:t>
            </w:r>
          </w:p>
          <w:p w14:paraId="2811CC12" w14:textId="77777777" w:rsidR="008F185B" w:rsidRDefault="008F185B" w:rsidP="006F582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"curcumin"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curcumin [TIAB] OR "curcuma"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turmeric [TIAB]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E9B31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9.01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479AD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7:47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C9147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8/06/21</w:t>
            </w:r>
          </w:p>
        </w:tc>
      </w:tr>
      <w:tr w:rsidR="008F185B" w14:paraId="50D18CBE" w14:textId="77777777" w:rsidTr="006F5827">
        <w:tc>
          <w:tcPr>
            <w:tcW w:w="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6BBF3" w14:textId="77777777" w:rsidR="008F185B" w:rsidRDefault="008F185B" w:rsidP="006F582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51345" w14:textId="77777777" w:rsidR="008F185B" w:rsidRDefault="008F185B" w:rsidP="006F5827">
            <w:pPr>
              <w:pStyle w:val="NormalWeb"/>
              <w:spacing w:before="0" w:beforeAutospacing="0" w:after="200" w:afterAutospacing="0" w:line="276" w:lineRule="auto"/>
              <w:rPr>
                <w:lang w:val="en-US" w:eastAsia="en-US"/>
              </w:rPr>
            </w:pPr>
            <w:r>
              <w:rPr>
                <w:kern w:val="24"/>
                <w:lang w:val="en-US" w:eastAsia="en-US"/>
              </w:rPr>
              <w:t>Exercise: #2</w:t>
            </w:r>
          </w:p>
          <w:p w14:paraId="55F12E88" w14:textId="77777777" w:rsidR="008F185B" w:rsidRDefault="008F185B" w:rsidP="006F582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("exercise" [</w:t>
            </w:r>
            <w:proofErr w:type="spellStart"/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Terms] OR exercise [TIAB] OR resistance [TIAB] OR acute exercise [TIAB] OR aerobic exercise [TIAB] OR "sports" [</w:t>
            </w:r>
            <w:proofErr w:type="spellStart"/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Terms] OR sports [TIAB]) 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309F9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257.56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264E2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7:52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4FA42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8/06/21</w:t>
            </w:r>
          </w:p>
        </w:tc>
      </w:tr>
      <w:tr w:rsidR="008F185B" w14:paraId="5F0C9A7C" w14:textId="77777777" w:rsidTr="006F5827">
        <w:tc>
          <w:tcPr>
            <w:tcW w:w="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13BE7" w14:textId="77777777" w:rsidR="008F185B" w:rsidRDefault="008F185B" w:rsidP="006F582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3CF74" w14:textId="77777777" w:rsidR="008F185B" w:rsidRDefault="008F185B" w:rsidP="006F5827">
            <w:pPr>
              <w:pStyle w:val="NormalWeb"/>
              <w:spacing w:before="0" w:beforeAutospacing="0" w:after="200" w:afterAutospacing="0" w:line="276" w:lineRule="auto"/>
              <w:rPr>
                <w:kern w:val="24"/>
                <w:lang w:val="en-US" w:eastAsia="en-US"/>
              </w:rPr>
            </w:pPr>
            <w:r>
              <w:rPr>
                <w:kern w:val="24"/>
                <w:lang w:val="en-US" w:eastAsia="en-US"/>
              </w:rPr>
              <w:t>Human: #3</w:t>
            </w:r>
          </w:p>
          <w:p w14:paraId="70AA7A5E" w14:textId="77777777" w:rsidR="008F185B" w:rsidRDefault="008F185B" w:rsidP="006F582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("Human" [</w:t>
            </w:r>
            <w:proofErr w:type="spellStart"/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Terms] OR Human [TIAB]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55132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628.69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8DE7A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7:54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BDD10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8/06/21</w:t>
            </w:r>
          </w:p>
        </w:tc>
      </w:tr>
      <w:tr w:rsidR="008F185B" w14:paraId="797D7F8D" w14:textId="77777777" w:rsidTr="006F5827">
        <w:tc>
          <w:tcPr>
            <w:tcW w:w="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F6190" w14:textId="77777777" w:rsidR="008F185B" w:rsidRDefault="008F185B" w:rsidP="006F582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E94F8" w14:textId="77777777" w:rsidR="008F185B" w:rsidRDefault="008F185B" w:rsidP="006F582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: #1 and #2 and #3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5EF20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3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35565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8:0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FFB6E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8/06/21</w:t>
            </w:r>
          </w:p>
        </w:tc>
      </w:tr>
      <w:tr w:rsidR="008F185B" w14:paraId="37D2E553" w14:textId="77777777" w:rsidTr="006F5827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E934732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atabase</w:t>
            </w:r>
            <w:proofErr w:type="spellEnd"/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31F367C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escriptors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F7A0D68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tems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ound</w:t>
            </w:r>
            <w:proofErr w:type="spellEnd"/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861513B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876276B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ate</w:t>
            </w:r>
          </w:p>
        </w:tc>
      </w:tr>
      <w:tr w:rsidR="008F185B" w14:paraId="1BAF8507" w14:textId="77777777" w:rsidTr="006F5827">
        <w:tc>
          <w:tcPr>
            <w:tcW w:w="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4767F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</w:t>
            </w:r>
          </w:p>
          <w:p w14:paraId="1632BBB5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</w:t>
            </w:r>
          </w:p>
          <w:p w14:paraId="3357D2DD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</w:t>
            </w:r>
          </w:p>
          <w:p w14:paraId="4B414665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</w:t>
            </w:r>
          </w:p>
          <w:p w14:paraId="22366FED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u</w:t>
            </w:r>
          </w:p>
          <w:p w14:paraId="1D70ABC5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A61C9" w14:textId="77777777" w:rsidR="008F185B" w:rsidRDefault="008F185B" w:rsidP="006F5827">
            <w:pPr>
              <w:pStyle w:val="NormalWeb"/>
              <w:spacing w:before="0" w:beforeAutospacing="0" w:after="200" w:afterAutospacing="0" w:line="276" w:lineRule="auto"/>
              <w:rPr>
                <w:lang w:val="en-US" w:eastAsia="en-US"/>
              </w:rPr>
            </w:pPr>
            <w:r>
              <w:rPr>
                <w:bCs/>
                <w:kern w:val="24"/>
                <w:lang w:val="en-US" w:eastAsia="en-US"/>
              </w:rPr>
              <w:t>Curcumin: #1 </w:t>
            </w:r>
          </w:p>
          <w:p w14:paraId="20061EDC" w14:textId="77777777" w:rsidR="008F185B" w:rsidRDefault="008F185B" w:rsidP="006F582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US"/>
              </w:rPr>
              <w:t>(TITLE-ABS-KEY (</w:t>
            </w:r>
            <w:proofErr w:type="gramStart"/>
            <w:r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US"/>
              </w:rPr>
              <w:t>curcumin)  OR</w:t>
            </w:r>
            <w:proofErr w:type="gramEnd"/>
            <w:r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US"/>
              </w:rPr>
              <w:t xml:space="preserve">  TITLE-ABS-KEY(curcuma)  OR  TITLE-ABS-KEY(turmeric)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A924C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8.81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B462D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2:55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FFAA7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8/06/21</w:t>
            </w:r>
          </w:p>
        </w:tc>
      </w:tr>
      <w:tr w:rsidR="008F185B" w14:paraId="7047CB9D" w14:textId="77777777" w:rsidTr="006F5827">
        <w:tc>
          <w:tcPr>
            <w:tcW w:w="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F2566" w14:textId="77777777" w:rsidR="008F185B" w:rsidRDefault="008F185B" w:rsidP="006F582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A9B51" w14:textId="77777777" w:rsidR="008F185B" w:rsidRDefault="008F185B" w:rsidP="006F5827">
            <w:pPr>
              <w:pStyle w:val="NormalWeb"/>
              <w:spacing w:before="0" w:beforeAutospacing="0" w:after="200" w:afterAutospacing="0" w:line="276" w:lineRule="auto"/>
              <w:rPr>
                <w:lang w:val="en-US" w:eastAsia="en-US"/>
              </w:rPr>
            </w:pPr>
            <w:r>
              <w:rPr>
                <w:kern w:val="24"/>
                <w:lang w:val="en-US" w:eastAsia="en-US"/>
              </w:rPr>
              <w:t> Exercise: #2</w:t>
            </w:r>
          </w:p>
          <w:p w14:paraId="0B451D10" w14:textId="77777777" w:rsidR="008F185B" w:rsidRDefault="008F185B" w:rsidP="006F582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(TITLE-ABS-</w:t>
            </w:r>
            <w:proofErr w:type="gramStart"/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KEY(</w:t>
            </w:r>
            <w:proofErr w:type="gramEnd"/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exercise)  OR  TITLE-ABS-KEY (resistance)  OR  TITLE-ABS-KEY ("acute exercise")  OR  TITLE-ABS-KEY("aerobic exercise")  OR TITLE-ABS-KEY(sports)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8AFD9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.053.579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F0B26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2:58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B7943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8/06/21</w:t>
            </w:r>
          </w:p>
        </w:tc>
      </w:tr>
      <w:tr w:rsidR="008F185B" w14:paraId="6C586A6C" w14:textId="77777777" w:rsidTr="006F5827">
        <w:tc>
          <w:tcPr>
            <w:tcW w:w="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B42CB" w14:textId="77777777" w:rsidR="008F185B" w:rsidRDefault="008F185B" w:rsidP="006F582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E29DC" w14:textId="77777777" w:rsidR="008F185B" w:rsidRDefault="008F185B" w:rsidP="006F5827">
            <w:pPr>
              <w:jc w:val="both"/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Human: #3</w:t>
            </w:r>
          </w:p>
          <w:p w14:paraId="7D3894AA" w14:textId="77777777" w:rsidR="008F185B" w:rsidRDefault="008F185B" w:rsidP="006F5827">
            <w:pPr>
              <w:jc w:val="both"/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(TITLE-ABS-</w:t>
            </w:r>
            <w:proofErr w:type="gramStart"/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KEY(</w:t>
            </w:r>
            <w:proofErr w:type="gramEnd"/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human))</w:t>
            </w:r>
          </w:p>
          <w:p w14:paraId="7EAC435A" w14:textId="77777777" w:rsidR="008F185B" w:rsidRDefault="008F185B" w:rsidP="006F582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0DA58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3.246.89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5252F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3:02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02CEE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8/06/21</w:t>
            </w:r>
          </w:p>
        </w:tc>
      </w:tr>
      <w:tr w:rsidR="008F185B" w14:paraId="2251E642" w14:textId="77777777" w:rsidTr="006F5827">
        <w:tc>
          <w:tcPr>
            <w:tcW w:w="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7986A" w14:textId="77777777" w:rsidR="008F185B" w:rsidRDefault="008F185B" w:rsidP="006F582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ED2A1" w14:textId="77777777" w:rsidR="008F185B" w:rsidRDefault="008F185B" w:rsidP="006F582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otal: #1 and #2 and #3 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34633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1.34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8F8F4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3:06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38E2B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8/06/21</w:t>
            </w:r>
          </w:p>
        </w:tc>
      </w:tr>
      <w:tr w:rsidR="008F185B" w14:paraId="7C7FF6A7" w14:textId="77777777" w:rsidTr="006F5827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AFB3543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atabase</w:t>
            </w:r>
            <w:proofErr w:type="spellEnd"/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2372986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escriptors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940DFE2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tems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ound</w:t>
            </w:r>
            <w:proofErr w:type="spellEnd"/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8D9B1A6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2811143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ate</w:t>
            </w:r>
          </w:p>
        </w:tc>
      </w:tr>
      <w:tr w:rsidR="008F185B" w14:paraId="7811EEC5" w14:textId="77777777" w:rsidTr="006F5827">
        <w:tc>
          <w:tcPr>
            <w:tcW w:w="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6512A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</w:t>
            </w:r>
          </w:p>
          <w:p w14:paraId="5D0492B2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</w:t>
            </w:r>
          </w:p>
          <w:p w14:paraId="137C99B9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</w:t>
            </w:r>
          </w:p>
          <w:p w14:paraId="2E2206A1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</w:t>
            </w:r>
          </w:p>
          <w:p w14:paraId="6A651FB5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</w:t>
            </w:r>
          </w:p>
          <w:p w14:paraId="447E5F0F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</w:p>
          <w:p w14:paraId="3F11A967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</w:t>
            </w:r>
          </w:p>
          <w:p w14:paraId="239C9DED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</w:t>
            </w:r>
          </w:p>
          <w:p w14:paraId="4A6347D7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</w:t>
            </w:r>
          </w:p>
          <w:p w14:paraId="5DC7EC87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  <w:p w14:paraId="59C9E6AF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</w:t>
            </w:r>
          </w:p>
          <w:p w14:paraId="31A3BA24" w14:textId="77777777" w:rsidR="008F185B" w:rsidRPr="00E87727" w:rsidRDefault="008F185B" w:rsidP="006F58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8772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8C680" w14:textId="77777777" w:rsidR="008F185B" w:rsidRDefault="008F185B" w:rsidP="006F5827">
            <w:pPr>
              <w:pStyle w:val="NormalWeb"/>
              <w:spacing w:before="0" w:beforeAutospacing="0" w:after="200" w:afterAutospacing="0" w:line="276" w:lineRule="auto"/>
              <w:jc w:val="both"/>
              <w:rPr>
                <w:lang w:val="en-US" w:eastAsia="en-US"/>
              </w:rPr>
            </w:pPr>
            <w:r>
              <w:rPr>
                <w:bCs/>
                <w:kern w:val="24"/>
                <w:lang w:val="en-US" w:eastAsia="en-US"/>
              </w:rPr>
              <w:t>Curcumin: #1 </w:t>
            </w:r>
          </w:p>
          <w:p w14:paraId="44540B05" w14:textId="77777777" w:rsidR="008F185B" w:rsidRDefault="008F185B" w:rsidP="006F582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kern w:val="24"/>
                <w:sz w:val="24"/>
                <w:szCs w:val="24"/>
                <w:lang w:val="en-US"/>
              </w:rPr>
              <w:t>TS</w:t>
            </w:r>
            <w:proofErr w:type="gramStart"/>
            <w:r>
              <w:rPr>
                <w:rFonts w:ascii="Times New Roman" w:hAnsi="Times New Roman"/>
                <w:bCs/>
                <w:kern w:val="24"/>
                <w:sz w:val="24"/>
                <w:szCs w:val="24"/>
                <w:lang w:val="en-US"/>
              </w:rPr>
              <w:t>=(</w:t>
            </w:r>
            <w:proofErr w:type="gramEnd"/>
            <w:r>
              <w:rPr>
                <w:rFonts w:ascii="Times New Roman" w:hAnsi="Times New Roman"/>
                <w:bCs/>
                <w:kern w:val="24"/>
                <w:sz w:val="24"/>
                <w:szCs w:val="24"/>
                <w:lang w:val="en-US"/>
              </w:rPr>
              <w:t>curcumin OR curcuma OR turmeric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795A8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16"/>
                <w:lang w:val="en-US"/>
              </w:rPr>
              <w:t>30.15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53BE0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16"/>
                <w:lang w:val="en-US"/>
              </w:rPr>
              <w:t>11:5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6E527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16"/>
                <w:lang w:val="en-US"/>
              </w:rPr>
              <w:t>28/06/21</w:t>
            </w:r>
          </w:p>
        </w:tc>
      </w:tr>
      <w:tr w:rsidR="008F185B" w14:paraId="5C78BA67" w14:textId="77777777" w:rsidTr="006F5827">
        <w:tc>
          <w:tcPr>
            <w:tcW w:w="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1E118" w14:textId="77777777" w:rsidR="008F185B" w:rsidRDefault="008F185B" w:rsidP="006F582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5345A" w14:textId="77777777" w:rsidR="008F185B" w:rsidRDefault="008F185B" w:rsidP="006F5827">
            <w:pPr>
              <w:pStyle w:val="NormalWeb"/>
              <w:spacing w:before="0" w:beforeAutospacing="0" w:after="200" w:afterAutospacing="0" w:line="276" w:lineRule="auto"/>
              <w:rPr>
                <w:lang w:val="en-US" w:eastAsia="en-US"/>
              </w:rPr>
            </w:pPr>
            <w:r>
              <w:rPr>
                <w:kern w:val="24"/>
                <w:lang w:val="en-US" w:eastAsia="en-US"/>
              </w:rPr>
              <w:t> Exercise: #2</w:t>
            </w:r>
          </w:p>
          <w:p w14:paraId="60564A58" w14:textId="77777777" w:rsidR="008F185B" w:rsidRDefault="008F185B" w:rsidP="006F582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S</w:t>
            </w:r>
            <w:proofErr w:type="gram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=(</w:t>
            </w:r>
            <w:proofErr w:type="gram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exercise OR resistance OR acute exercise OR aerobic exercise OR sports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EF027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16"/>
                <w:lang w:val="en-US"/>
              </w:rPr>
              <w:t>2.325.005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FEE5E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16"/>
              </w:rPr>
              <w:t>11:5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8830E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16"/>
              </w:rPr>
              <w:t>28/06/21</w:t>
            </w:r>
          </w:p>
        </w:tc>
      </w:tr>
      <w:tr w:rsidR="008F185B" w14:paraId="38AB2A8E" w14:textId="77777777" w:rsidTr="006F5827">
        <w:tc>
          <w:tcPr>
            <w:tcW w:w="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3E73F" w14:textId="77777777" w:rsidR="008F185B" w:rsidRDefault="008F185B" w:rsidP="006F582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B2FF5" w14:textId="77777777" w:rsidR="008F185B" w:rsidRDefault="008F185B" w:rsidP="006F5827">
            <w:pPr>
              <w:pStyle w:val="NormalWeb"/>
              <w:spacing w:before="0" w:beforeAutospacing="0" w:after="200" w:afterAutospacing="0" w:line="276" w:lineRule="auto"/>
              <w:rPr>
                <w:kern w:val="24"/>
                <w:lang w:val="en-US" w:eastAsia="en-US"/>
              </w:rPr>
            </w:pPr>
            <w:r>
              <w:rPr>
                <w:kern w:val="24"/>
                <w:lang w:val="en-US" w:eastAsia="en-US"/>
              </w:rPr>
              <w:t>Human: #3</w:t>
            </w:r>
          </w:p>
          <w:p w14:paraId="4D0B9C33" w14:textId="77777777" w:rsidR="008F185B" w:rsidRDefault="008F185B" w:rsidP="006F582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TS=(Human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43455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16"/>
              </w:rPr>
              <w:t>4.180.31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8789E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16"/>
              </w:rPr>
              <w:t>11:56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83A23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16"/>
              </w:rPr>
              <w:t>28/06/21</w:t>
            </w:r>
          </w:p>
        </w:tc>
      </w:tr>
      <w:tr w:rsidR="008F185B" w14:paraId="0AE3901E" w14:textId="77777777" w:rsidTr="006F5827">
        <w:tc>
          <w:tcPr>
            <w:tcW w:w="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C5B43" w14:textId="77777777" w:rsidR="008F185B" w:rsidRDefault="008F185B" w:rsidP="006F582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5CC5E" w14:textId="77777777" w:rsidR="008F185B" w:rsidRDefault="008F185B" w:rsidP="006F582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Total: #1 and #2 and #3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E005F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16"/>
              </w:rPr>
              <w:t>704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12EA1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16"/>
              </w:rPr>
              <w:t>12:0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6A278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16"/>
              </w:rPr>
              <w:t>28/06/21</w:t>
            </w:r>
          </w:p>
        </w:tc>
      </w:tr>
      <w:tr w:rsidR="008F185B" w14:paraId="7306B8B1" w14:textId="77777777" w:rsidTr="006F5827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71C7D0E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Database</w:t>
            </w:r>
            <w:proofErr w:type="spellEnd"/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AF6633A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escriptors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949A832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tems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ound</w:t>
            </w:r>
            <w:proofErr w:type="spellEnd"/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9C67761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DDEAFAF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ate</w:t>
            </w:r>
          </w:p>
        </w:tc>
      </w:tr>
      <w:tr w:rsidR="008F185B" w14:paraId="06DEE99C" w14:textId="77777777" w:rsidTr="006F5827">
        <w:tc>
          <w:tcPr>
            <w:tcW w:w="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8629F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E</w:t>
            </w:r>
          </w:p>
          <w:p w14:paraId="651C6592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M</w:t>
            </w:r>
          </w:p>
          <w:p w14:paraId="0D717CE4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</w:t>
            </w:r>
          </w:p>
          <w:p w14:paraId="55D0EB0D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</w:t>
            </w:r>
          </w:p>
          <w:p w14:paraId="4AD642B7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</w:t>
            </w:r>
          </w:p>
          <w:p w14:paraId="18CA3D06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E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3E127" w14:textId="77777777" w:rsidR="008F185B" w:rsidRDefault="008F185B" w:rsidP="006F5827">
            <w:pPr>
              <w:pStyle w:val="NormalWeb"/>
              <w:spacing w:before="0" w:beforeAutospacing="0" w:after="200" w:afterAutospacing="0" w:line="276" w:lineRule="auto"/>
              <w:rPr>
                <w:lang w:val="en-US" w:eastAsia="en-US"/>
              </w:rPr>
            </w:pPr>
            <w:r>
              <w:rPr>
                <w:bCs/>
                <w:kern w:val="24"/>
                <w:lang w:val="en-US" w:eastAsia="en-US"/>
              </w:rPr>
              <w:t>Curcumin: #1 </w:t>
            </w:r>
          </w:p>
          <w:p w14:paraId="41316411" w14:textId="77777777" w:rsidR="008F185B" w:rsidRDefault="008F185B" w:rsidP="006F582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cumi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curcuma OR 'curcuma longa' OR turmeric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8C448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16"/>
                <w:lang w:val="en-US"/>
              </w:rPr>
              <w:t>35.05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ECB67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16"/>
                <w:lang w:val="en-US"/>
              </w:rPr>
              <w:t>11:32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E3908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16"/>
                <w:lang w:val="en-US"/>
              </w:rPr>
              <w:t>28/06/21</w:t>
            </w:r>
          </w:p>
        </w:tc>
      </w:tr>
      <w:tr w:rsidR="008F185B" w14:paraId="16281E79" w14:textId="77777777" w:rsidTr="006F5827">
        <w:tc>
          <w:tcPr>
            <w:tcW w:w="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4C955" w14:textId="77777777" w:rsidR="008F185B" w:rsidRDefault="008F185B" w:rsidP="006F582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C9C8B" w14:textId="77777777" w:rsidR="008F185B" w:rsidRDefault="008F185B" w:rsidP="006F5827">
            <w:pPr>
              <w:pStyle w:val="NormalWeb"/>
              <w:spacing w:before="0" w:beforeAutospacing="0" w:after="200" w:afterAutospacing="0" w:line="276" w:lineRule="auto"/>
              <w:rPr>
                <w:lang w:val="en-US" w:eastAsia="en-US"/>
              </w:rPr>
            </w:pPr>
            <w:r>
              <w:rPr>
                <w:kern w:val="24"/>
                <w:lang w:val="en-US" w:eastAsia="en-US"/>
              </w:rPr>
              <w:t> Exercise: #2</w:t>
            </w:r>
          </w:p>
          <w:p w14:paraId="6D2E5217" w14:textId="77777777" w:rsidR="008F185B" w:rsidRDefault="008F185B" w:rsidP="006F582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ercise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resistance OR 'acute exercise' OR 'aerobic exercise' OR sport OR 'exercise test'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03524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16"/>
                <w:lang w:val="en-US"/>
              </w:rPr>
              <w:t>1.987.74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3786C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16"/>
                <w:lang w:val="en-US"/>
              </w:rPr>
              <w:t>11:36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FB8FA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16"/>
              </w:rPr>
              <w:t>28/06/21</w:t>
            </w:r>
          </w:p>
        </w:tc>
      </w:tr>
      <w:tr w:rsidR="008F185B" w14:paraId="14F3CCCE" w14:textId="77777777" w:rsidTr="006F5827">
        <w:tc>
          <w:tcPr>
            <w:tcW w:w="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5BEA8" w14:textId="77777777" w:rsidR="008F185B" w:rsidRDefault="008F185B" w:rsidP="006F582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FFD6F" w14:textId="77777777" w:rsidR="008F185B" w:rsidRDefault="008F185B" w:rsidP="006F5827">
            <w:pPr>
              <w:pStyle w:val="NormalWeb"/>
              <w:spacing w:before="0" w:beforeAutospacing="0" w:after="200" w:afterAutospacing="0" w:line="276" w:lineRule="auto"/>
              <w:ind w:left="57"/>
              <w:rPr>
                <w:lang w:val="en-US" w:eastAsia="en-US"/>
              </w:rPr>
            </w:pPr>
            <w:r>
              <w:rPr>
                <w:kern w:val="24"/>
                <w:lang w:val="en-US" w:eastAsia="en-US"/>
              </w:rPr>
              <w:t>Human: #3</w:t>
            </w:r>
          </w:p>
          <w:p w14:paraId="537A7353" w14:textId="77777777" w:rsidR="008F185B" w:rsidRDefault="008F185B" w:rsidP="006F582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human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7157D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16"/>
                <w:lang w:val="en-US"/>
              </w:rPr>
              <w:t>24.557.63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02A2F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16"/>
                <w:lang w:val="en-US"/>
              </w:rPr>
              <w:t>11:4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F3BBE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16"/>
              </w:rPr>
              <w:t>28/06/21</w:t>
            </w:r>
          </w:p>
        </w:tc>
      </w:tr>
      <w:tr w:rsidR="008F185B" w14:paraId="4ACB1D61" w14:textId="77777777" w:rsidTr="006F5827">
        <w:tc>
          <w:tcPr>
            <w:tcW w:w="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4BA13" w14:textId="77777777" w:rsidR="008F185B" w:rsidRDefault="008F185B" w:rsidP="006F582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3506F" w14:textId="77777777" w:rsidR="008F185B" w:rsidRDefault="008F185B" w:rsidP="006F582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Total: #1 and #2 and #3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16A85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16"/>
                <w:lang w:val="en-US"/>
              </w:rPr>
              <w:t>2.95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052FE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16"/>
                <w:lang w:val="en-US"/>
              </w:rPr>
              <w:t>11:44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CE2F1" w14:textId="77777777" w:rsidR="008F185B" w:rsidRDefault="008F185B" w:rsidP="006F58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16"/>
              </w:rPr>
              <w:t>28/06/21</w:t>
            </w:r>
          </w:p>
        </w:tc>
      </w:tr>
    </w:tbl>
    <w:p w14:paraId="6D32E661" w14:textId="77777777" w:rsidR="008F185B" w:rsidRDefault="008F185B" w:rsidP="008F185B">
      <w:pPr>
        <w:suppressLineNumbers/>
        <w:jc w:val="both"/>
        <w:rPr>
          <w:rFonts w:ascii="Times New Roman" w:hAnsi="Times New Roman"/>
          <w:color w:val="000000"/>
          <w:sz w:val="24"/>
          <w:szCs w:val="28"/>
          <w:lang w:val="en-US"/>
        </w:rPr>
      </w:pPr>
    </w:p>
    <w:p w14:paraId="13E1D49C" w14:textId="77777777" w:rsidR="00BF5388" w:rsidRDefault="00BF5388"/>
    <w:sectPr w:rsidR="00BF53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85B"/>
    <w:rsid w:val="008F185B"/>
    <w:rsid w:val="00997541"/>
    <w:rsid w:val="00B07C37"/>
    <w:rsid w:val="00BF5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ED907C"/>
  <w15:chartTrackingRefBased/>
  <w15:docId w15:val="{B3A57F3E-1C21-4E04-BA75-4CBB22221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85B"/>
  </w:style>
  <w:style w:type="paragraph" w:styleId="Ttulo1">
    <w:name w:val="heading 1"/>
    <w:basedOn w:val="Normal"/>
    <w:next w:val="Normal"/>
    <w:link w:val="Ttulo1Char"/>
    <w:uiPriority w:val="9"/>
    <w:qFormat/>
    <w:rsid w:val="00B07C37"/>
    <w:pPr>
      <w:keepNext/>
      <w:keepLines/>
      <w:spacing w:before="240" w:after="0" w:line="256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07C37"/>
    <w:pPr>
      <w:keepNext/>
      <w:keepLines/>
      <w:spacing w:before="40" w:after="0" w:line="256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997541"/>
    <w:pPr>
      <w:keepNext/>
      <w:widowControl w:val="0"/>
      <w:spacing w:after="0" w:line="240" w:lineRule="auto"/>
      <w:outlineLvl w:val="2"/>
    </w:pPr>
    <w:rPr>
      <w:rFonts w:ascii="Times New Roman" w:eastAsia="Times New Roman" w:hAnsi="Times New Roman" w:cs="Times New Roman"/>
      <w:b/>
      <w:i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07C37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07C37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997541"/>
    <w:rPr>
      <w:rFonts w:ascii="Times New Roman" w:eastAsia="Times New Roman" w:hAnsi="Times New Roman" w:cs="Times New Roman"/>
      <w:b/>
      <w:i/>
      <w:sz w:val="24"/>
      <w:szCs w:val="24"/>
      <w:lang w:eastAsia="pt-BR"/>
    </w:rPr>
  </w:style>
  <w:style w:type="table" w:styleId="Tabelacomgrade">
    <w:name w:val="Table Grid"/>
    <w:basedOn w:val="Tabelanormal"/>
    <w:uiPriority w:val="39"/>
    <w:rsid w:val="008F18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F18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6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ichelin</dc:creator>
  <cp:keywords/>
  <dc:description/>
  <cp:lastModifiedBy>Stephanie Michelin</cp:lastModifiedBy>
  <cp:revision>1</cp:revision>
  <dcterms:created xsi:type="dcterms:W3CDTF">2021-09-24T18:31:00Z</dcterms:created>
  <dcterms:modified xsi:type="dcterms:W3CDTF">2021-09-24T18:32:00Z</dcterms:modified>
</cp:coreProperties>
</file>